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2971A" w14:textId="64C58586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  <w:r w:rsidRPr="009D45AC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Supplemental Table </w:t>
      </w:r>
      <w:r w:rsidR="00736EF5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2.</w:t>
      </w:r>
      <w:r w:rsidRPr="009D45AC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 Clinical c</w:t>
      </w:r>
      <w:r w:rsidRPr="009D45AC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haracteristics</w:t>
      </w:r>
      <w:r w:rsidRPr="009D45AC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 of </w:t>
      </w:r>
      <w:r w:rsidRPr="009D45AC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30 patients </w:t>
      </w:r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whose</w:t>
      </w:r>
      <w:r w:rsidRPr="009D45AC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 w:rsidRPr="009D45AC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fresh</w:t>
      </w:r>
      <w:r w:rsidRPr="009D45AC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 colorectal cancer</w:t>
      </w:r>
      <w:r w:rsidRPr="009D45AC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 tissues</w:t>
      </w:r>
      <w:r w:rsidRPr="009D45AC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were analyzed with</w:t>
      </w:r>
      <w:r w:rsidRPr="009D45AC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a </w:t>
      </w:r>
      <w:r w:rsidRPr="009D45AC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microarray</w:t>
      </w:r>
    </w:p>
    <w:p w14:paraId="3C8B70C6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tbl>
      <w:tblPr>
        <w:tblpPr w:leftFromText="180" w:rightFromText="180" w:vertAnchor="page" w:horzAnchor="margin" w:tblpY="2317"/>
        <w:tblW w:w="7468" w:type="dxa"/>
        <w:tblLook w:val="04A0" w:firstRow="1" w:lastRow="0" w:firstColumn="1" w:lastColumn="0" w:noHBand="0" w:noVBand="1"/>
      </w:tblPr>
      <w:tblGrid>
        <w:gridCol w:w="4320"/>
        <w:gridCol w:w="3148"/>
      </w:tblGrid>
      <w:tr w:rsidR="008C650F" w:rsidRPr="009D45AC" w14:paraId="0875B6B2" w14:textId="77777777" w:rsidTr="00967A49">
        <w:trPr>
          <w:trHeight w:val="113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3BD6" w14:textId="77777777" w:rsidR="008C650F" w:rsidRPr="00AC1AC0" w:rsidRDefault="008C650F" w:rsidP="00967A4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1AC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6DC3" w14:textId="77777777" w:rsidR="008C650F" w:rsidRPr="00AC1AC0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C1AC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N = 30 (%)</w:t>
            </w:r>
          </w:p>
        </w:tc>
      </w:tr>
      <w:tr w:rsidR="008C650F" w:rsidRPr="009D45AC" w14:paraId="7BD593CD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90E0" w14:textId="77777777" w:rsidR="008C650F" w:rsidRPr="009D45AC" w:rsidRDefault="008C650F" w:rsidP="00967A4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, year (median, range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9C6C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 (30-70)</w:t>
            </w:r>
          </w:p>
        </w:tc>
      </w:tr>
      <w:tr w:rsidR="008C650F" w:rsidRPr="009D45AC" w14:paraId="212442B0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24FF" w14:textId="77777777" w:rsidR="008C650F" w:rsidRPr="009D45AC" w:rsidRDefault="008C650F" w:rsidP="00967A4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187E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650F" w:rsidRPr="009D45AC" w14:paraId="32F49143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429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218A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 (53.3)</w:t>
            </w:r>
          </w:p>
        </w:tc>
      </w:tr>
      <w:tr w:rsidR="008C650F" w:rsidRPr="009D45AC" w14:paraId="3EF4BDCB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80EB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9F73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 (46.7)</w:t>
            </w:r>
          </w:p>
        </w:tc>
      </w:tr>
      <w:tr w:rsidR="008C650F" w:rsidRPr="009D45AC" w14:paraId="2FB2BE19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E55E" w14:textId="77777777" w:rsidR="008C650F" w:rsidRPr="009D45AC" w:rsidRDefault="008C650F" w:rsidP="00967A4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3213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650F" w:rsidRPr="009D45AC" w14:paraId="14CDD862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8B96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F6C7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 (93.3)</w:t>
            </w:r>
          </w:p>
        </w:tc>
      </w:tr>
      <w:tr w:rsidR="008C650F" w:rsidRPr="009D45AC" w14:paraId="1A33F7A1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E1E6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F42A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 (6.7)</w:t>
            </w:r>
          </w:p>
        </w:tc>
      </w:tr>
      <w:tr w:rsidR="008C650F" w:rsidRPr="009D45AC" w14:paraId="3A053F02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A571" w14:textId="77777777" w:rsidR="008C650F" w:rsidRPr="009D45AC" w:rsidRDefault="008C650F" w:rsidP="00967A4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49B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650F" w:rsidRPr="009D45AC" w14:paraId="45991BAE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FB40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CA0C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0.0)</w:t>
            </w:r>
          </w:p>
        </w:tc>
      </w:tr>
      <w:tr w:rsidR="008C650F" w:rsidRPr="009D45AC" w14:paraId="401CB151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BC94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2F7E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3.3)</w:t>
            </w:r>
          </w:p>
        </w:tc>
      </w:tr>
      <w:tr w:rsidR="008C650F" w:rsidRPr="009D45AC" w14:paraId="36006D63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146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F3E5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 (50.0)</w:t>
            </w:r>
          </w:p>
        </w:tc>
      </w:tr>
      <w:tr w:rsidR="008C650F" w:rsidRPr="009D45AC" w14:paraId="4D62492F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3699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57F0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26.7)</w:t>
            </w:r>
          </w:p>
        </w:tc>
      </w:tr>
      <w:tr w:rsidR="008C650F" w:rsidRPr="009D45AC" w14:paraId="1DA62174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765A" w14:textId="77777777" w:rsidR="008C650F" w:rsidRPr="009D45AC" w:rsidRDefault="008C650F" w:rsidP="00967A4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3236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650F" w:rsidRPr="009D45AC" w14:paraId="55273D1B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1ED5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93FD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 (50.0)</w:t>
            </w:r>
          </w:p>
        </w:tc>
      </w:tr>
      <w:tr w:rsidR="008C650F" w:rsidRPr="009D45AC" w14:paraId="7D9FD306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19BC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34D6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 (33.3)</w:t>
            </w:r>
          </w:p>
        </w:tc>
      </w:tr>
      <w:tr w:rsidR="008C650F" w:rsidRPr="009D45AC" w14:paraId="4FFE1AE9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92D9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90D6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(16.7)</w:t>
            </w:r>
          </w:p>
        </w:tc>
      </w:tr>
      <w:tr w:rsidR="008C650F" w:rsidRPr="009D45AC" w14:paraId="7E87351A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4D2F" w14:textId="77777777" w:rsidR="008C650F" w:rsidRPr="009D45AC" w:rsidRDefault="008C650F" w:rsidP="00967A49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FD88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C650F" w:rsidRPr="009D45AC" w14:paraId="1D248654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1976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96D1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 (20.0)</w:t>
            </w:r>
          </w:p>
        </w:tc>
      </w:tr>
      <w:tr w:rsidR="008C650F" w:rsidRPr="009D45AC" w14:paraId="11117C86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F30C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E57C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 (20.0)</w:t>
            </w:r>
          </w:p>
        </w:tc>
      </w:tr>
      <w:tr w:rsidR="008C650F" w:rsidRPr="009D45AC" w14:paraId="47D3D354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D62D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0B7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 (20.0)</w:t>
            </w:r>
          </w:p>
        </w:tc>
      </w:tr>
      <w:tr w:rsidR="008C650F" w:rsidRPr="009D45AC" w14:paraId="2F20CC83" w14:textId="77777777" w:rsidTr="00967A49">
        <w:trPr>
          <w:trHeight w:val="113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15DC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65250" w14:textId="77777777" w:rsidR="008C650F" w:rsidRPr="009D45AC" w:rsidRDefault="008C650F" w:rsidP="00967A4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5A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 (40.0)</w:t>
            </w:r>
          </w:p>
        </w:tc>
      </w:tr>
    </w:tbl>
    <w:p w14:paraId="18528466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30AE097C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1FAE9804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080A8D40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17D981C8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0E548B9C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5C7C8AC1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30E3F8F6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34D2CFF5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1680B4A3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629E8164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75D6D1A9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4D3635A8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33B55236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4E1FB5D6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318FB2E0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70CE16EF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2D52CDAE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5CA9539E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66F9B235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143684FB" w14:textId="77777777" w:rsidR="008C650F" w:rsidRPr="009D45AC" w:rsidRDefault="008C650F" w:rsidP="008C650F">
      <w:pPr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</w:pPr>
    </w:p>
    <w:p w14:paraId="0A984FFA" w14:textId="77777777" w:rsidR="008C650F" w:rsidRDefault="008C650F" w:rsidP="008C650F">
      <w:r w:rsidRPr="009D45A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9D45AC">
        <w:rPr>
          <w:rFonts w:ascii="Times New Roman" w:eastAsia="SimSun" w:hAnsi="Times New Roman" w:cs="Times New Roman"/>
          <w:kern w:val="0"/>
          <w:sz w:val="20"/>
          <w:szCs w:val="20"/>
        </w:rPr>
        <w:t>TNM stage, tumor-node-metastasis classification</w:t>
      </w:r>
    </w:p>
    <w:sectPr w:rsidR="008C6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09C2F" w14:textId="77777777" w:rsidR="00A82BFB" w:rsidRDefault="00A82BFB" w:rsidP="00AC1AC0">
      <w:r>
        <w:separator/>
      </w:r>
    </w:p>
  </w:endnote>
  <w:endnote w:type="continuationSeparator" w:id="0">
    <w:p w14:paraId="1981DFDB" w14:textId="77777777" w:rsidR="00A82BFB" w:rsidRDefault="00A82BFB" w:rsidP="00AC1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DDE74" w14:textId="77777777" w:rsidR="00A82BFB" w:rsidRDefault="00A82BFB" w:rsidP="00AC1AC0">
      <w:r>
        <w:separator/>
      </w:r>
    </w:p>
  </w:footnote>
  <w:footnote w:type="continuationSeparator" w:id="0">
    <w:p w14:paraId="4A40E170" w14:textId="77777777" w:rsidR="00A82BFB" w:rsidRDefault="00A82BFB" w:rsidP="00AC1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50F"/>
    <w:rsid w:val="00291071"/>
    <w:rsid w:val="002B3C86"/>
    <w:rsid w:val="00436A1B"/>
    <w:rsid w:val="00670EDA"/>
    <w:rsid w:val="00736EF5"/>
    <w:rsid w:val="008C650F"/>
    <w:rsid w:val="00A82BFB"/>
    <w:rsid w:val="00AC1AC0"/>
    <w:rsid w:val="00BD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6F1FF"/>
  <w15:chartTrackingRefBased/>
  <w15:docId w15:val="{1399871A-9A47-4AE8-BCA5-5AFA3CAE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5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1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1A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1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1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1A87539C-2C8E-4729-843B-CF5DCC246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宏 彭</dc:creator>
  <cp:keywords/>
  <dc:description/>
  <cp:lastModifiedBy>Josie</cp:lastModifiedBy>
  <cp:revision>5</cp:revision>
  <dcterms:created xsi:type="dcterms:W3CDTF">2019-04-06T07:51:00Z</dcterms:created>
  <dcterms:modified xsi:type="dcterms:W3CDTF">2021-11-10T14:26:00Z</dcterms:modified>
</cp:coreProperties>
</file>